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95E" w:rsidRPr="00173984" w:rsidRDefault="00F7695E" w:rsidP="00F7695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4</w:t>
      </w:r>
      <w:r w:rsidRPr="00173984">
        <w:rPr>
          <w:rFonts w:ascii="Arial" w:hAnsi="Arial" w:cs="Arial"/>
          <w:b/>
          <w:sz w:val="20"/>
          <w:szCs w:val="20"/>
        </w:rPr>
        <w:t>.</w:t>
      </w:r>
      <w:r w:rsidRPr="00173984">
        <w:rPr>
          <w:rFonts w:ascii="Arial" w:hAnsi="Arial" w:cs="Arial"/>
          <w:sz w:val="20"/>
          <w:szCs w:val="20"/>
        </w:rPr>
        <w:t xml:space="preserve"> Factor analyses on </w:t>
      </w:r>
      <w:r>
        <w:rPr>
          <w:rFonts w:ascii="Arial" w:hAnsi="Arial" w:cs="Arial"/>
          <w:sz w:val="20"/>
          <w:szCs w:val="20"/>
        </w:rPr>
        <w:t>Facebook use variab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992"/>
      </w:tblGrid>
      <w:tr w:rsidR="00F7695E" w:rsidRPr="00173984" w:rsidTr="001F25A5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:rsidR="00F7695E" w:rsidRPr="00173984" w:rsidRDefault="00F7695E" w:rsidP="001F25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F7695E" w:rsidRPr="00173984" w:rsidRDefault="00F7695E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ctors</w:t>
            </w:r>
          </w:p>
        </w:tc>
      </w:tr>
      <w:tr w:rsidR="00F7695E" w:rsidRPr="00173984" w:rsidTr="001F25A5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F7695E" w:rsidRPr="00173984" w:rsidRDefault="00F7695E" w:rsidP="001F25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695E" w:rsidRPr="00173984" w:rsidRDefault="00F7695E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695E" w:rsidRPr="00173984" w:rsidTr="001F25A5"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:rsidR="00F7695E" w:rsidRPr="00173984" w:rsidRDefault="00F7695E" w:rsidP="001F25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often check update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:rsidR="00F7695E" w:rsidRPr="00173984" w:rsidRDefault="00F7695E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13</w:t>
            </w:r>
          </w:p>
        </w:tc>
      </w:tr>
      <w:tr w:rsidR="00F7695E" w:rsidRPr="00173984" w:rsidTr="001F25A5">
        <w:tc>
          <w:tcPr>
            <w:tcW w:w="3085" w:type="dxa"/>
            <w:tcBorders>
              <w:top w:val="nil"/>
              <w:bottom w:val="nil"/>
            </w:tcBorders>
          </w:tcPr>
          <w:p w:rsidR="00F7695E" w:rsidRPr="00173984" w:rsidRDefault="00F7695E" w:rsidP="001F25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much time spent per week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F7695E" w:rsidRPr="00173984" w:rsidRDefault="00F7695E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11</w:t>
            </w:r>
          </w:p>
        </w:tc>
      </w:tr>
      <w:tr w:rsidR="00F7695E" w:rsidRPr="00173984" w:rsidTr="001F25A5">
        <w:tc>
          <w:tcPr>
            <w:tcW w:w="3085" w:type="dxa"/>
            <w:tcBorders>
              <w:top w:val="nil"/>
              <w:bottom w:val="nil"/>
            </w:tcBorders>
          </w:tcPr>
          <w:p w:rsidR="00F7695E" w:rsidRPr="00173984" w:rsidRDefault="00F7695E" w:rsidP="001F25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long had account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F7695E" w:rsidRPr="00173984" w:rsidRDefault="00F7695E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98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92</w:t>
            </w:r>
          </w:p>
        </w:tc>
      </w:tr>
      <w:tr w:rsidR="00F7695E" w:rsidRPr="00173984" w:rsidTr="001F25A5">
        <w:tc>
          <w:tcPr>
            <w:tcW w:w="3085" w:type="dxa"/>
            <w:tcBorders>
              <w:top w:val="nil"/>
              <w:bottom w:val="nil"/>
            </w:tcBorders>
          </w:tcPr>
          <w:p w:rsidR="00F7695E" w:rsidRPr="00173984" w:rsidRDefault="00F7695E" w:rsidP="001F25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many Facebook friend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F7695E" w:rsidRPr="00173984" w:rsidRDefault="00F7695E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86</w:t>
            </w:r>
          </w:p>
        </w:tc>
      </w:tr>
    </w:tbl>
    <w:p w:rsidR="00F7695E" w:rsidRDefault="00F7695E" w:rsidP="00F7695E">
      <w:pPr>
        <w:rPr>
          <w:rFonts w:ascii="Arial" w:hAnsi="Arial" w:cs="Arial"/>
          <w:b/>
          <w:sz w:val="20"/>
          <w:szCs w:val="20"/>
        </w:rPr>
      </w:pPr>
    </w:p>
    <w:p w:rsidR="00F7695E" w:rsidRDefault="00F7695E" w:rsidP="00F7695E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F7695E" w:rsidSect="00406A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95E"/>
    <w:rsid w:val="00662C75"/>
    <w:rsid w:val="006C514B"/>
    <w:rsid w:val="00F7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D86D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95E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95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695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95E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95E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95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695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95E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Macintosh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Ayorech</dc:creator>
  <cp:keywords/>
  <dc:description/>
  <cp:lastModifiedBy>Z Ayorech</cp:lastModifiedBy>
  <cp:revision>1</cp:revision>
  <dcterms:created xsi:type="dcterms:W3CDTF">2016-12-14T15:52:00Z</dcterms:created>
  <dcterms:modified xsi:type="dcterms:W3CDTF">2016-12-14T15:55:00Z</dcterms:modified>
</cp:coreProperties>
</file>